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2365" w:rsidRPr="00DB36BD" w:rsidRDefault="00992365" w:rsidP="00992365">
      <w:pPr>
        <w:rPr>
          <w:rFonts w:ascii="Arial" w:hAnsi="Arial" w:cs="Arial"/>
          <w:sz w:val="20"/>
        </w:rPr>
      </w:pPr>
      <w:bookmarkStart w:id="0" w:name="_GoBack"/>
      <w:bookmarkEnd w:id="0"/>
      <w:r>
        <w:rPr>
          <w:rFonts w:ascii="Arial" w:hAnsi="Arial" w:cs="Arial"/>
          <w:sz w:val="20"/>
        </w:rPr>
        <w:t>S</w:t>
      </w:r>
      <w:r w:rsidR="00E07A98">
        <w:rPr>
          <w:rFonts w:ascii="Arial" w:hAnsi="Arial" w:cs="Arial"/>
          <w:sz w:val="20"/>
        </w:rPr>
        <w:t>1</w:t>
      </w:r>
      <w:r w:rsidRPr="0097395C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Table. </w:t>
      </w:r>
      <w:r w:rsidRPr="00917BEE">
        <w:rPr>
          <w:rFonts w:ascii="Arial" w:hAnsi="Arial" w:cs="Arial"/>
          <w:sz w:val="20"/>
        </w:rPr>
        <w:t>The top ten performing models</w:t>
      </w:r>
      <w:r w:rsidRPr="00917BEE">
        <w:rPr>
          <w:rStyle w:val="CommentReference"/>
          <w:rFonts w:eastAsia="Times New Roman"/>
        </w:rPr>
        <w:t>/</w:t>
      </w:r>
      <w:r w:rsidRPr="00917BEE">
        <w:rPr>
          <w:rFonts w:ascii="Arial" w:hAnsi="Arial" w:cs="Arial"/>
          <w:sz w:val="20"/>
        </w:rPr>
        <w:t>algorithms</w:t>
      </w:r>
      <w:r>
        <w:rPr>
          <w:rFonts w:ascii="Arial" w:hAnsi="Arial" w:cs="Arial"/>
          <w:sz w:val="20"/>
        </w:rPr>
        <w:t xml:space="preserve"> and Super Learner, trained to predict the </w:t>
      </w:r>
      <w:r w:rsidR="00E07A98" w:rsidRPr="00DB36BD">
        <w:rPr>
          <w:rFonts w:ascii="Arial" w:hAnsi="Arial" w:cs="Arial"/>
          <w:sz w:val="20"/>
        </w:rPr>
        <w:t>IC</w:t>
      </w:r>
      <w:r w:rsidR="00E07A98" w:rsidRPr="00DB36BD">
        <w:rPr>
          <w:rFonts w:ascii="Arial" w:hAnsi="Arial" w:cs="Arial"/>
          <w:sz w:val="20"/>
          <w:vertAlign w:val="subscript"/>
        </w:rPr>
        <w:t>50</w:t>
      </w:r>
      <w:r w:rsidR="00E07A98" w:rsidRPr="00DB36BD">
        <w:rPr>
          <w:rFonts w:ascii="Arial" w:hAnsi="Arial" w:cs="Arial"/>
          <w:sz w:val="20"/>
        </w:rPr>
        <w:t xml:space="preserve"> censored outcome</w:t>
      </w:r>
      <w:r>
        <w:rPr>
          <w:rFonts w:ascii="Arial" w:hAnsi="Arial" w:cs="Arial"/>
          <w:sz w:val="20"/>
        </w:rPr>
        <w:t xml:space="preserve">, for dataset 1 and dataset 2.  Point estimates of the area under the receiver operating characteristic curve (AUC) are included for cross-validated performance within each of the two datasets, and for validation on the other separate data set.  95% confidence intervals are provided in parentheses. The Super Learner algorithm coefficients are the weights assigned by the ensemble to individual learners.    </w:t>
      </w:r>
    </w:p>
    <w:tbl>
      <w:tblPr>
        <w:tblpPr w:leftFromText="180" w:rightFromText="180" w:vertAnchor="text" w:horzAnchor="margin" w:tblpY="7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2092"/>
        <w:gridCol w:w="2093"/>
        <w:gridCol w:w="370"/>
        <w:gridCol w:w="1722"/>
        <w:gridCol w:w="2093"/>
      </w:tblGrid>
      <w:tr w:rsidR="003871C4" w:rsidRPr="00414CA8" w:rsidTr="009A0557">
        <w:tc>
          <w:tcPr>
            <w:tcW w:w="445" w:type="dxa"/>
          </w:tcPr>
          <w:p w:rsidR="003871C4" w:rsidRPr="00414CA8" w:rsidRDefault="003871C4" w:rsidP="003871C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  <w:vAlign w:val="center"/>
          </w:tcPr>
          <w:p w:rsidR="003871C4" w:rsidRPr="00414CA8" w:rsidRDefault="003871C4" w:rsidP="003871C4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3871C4" w:rsidRPr="00414CA8" w:rsidRDefault="003871C4" w:rsidP="003871C4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Algorithm</w:t>
            </w:r>
          </w:p>
        </w:tc>
        <w:tc>
          <w:tcPr>
            <w:tcW w:w="2092" w:type="dxa"/>
            <w:gridSpan w:val="2"/>
            <w:shd w:val="clear" w:color="auto" w:fill="D9D9D9" w:themeFill="background1" w:themeFillShade="D9"/>
            <w:vAlign w:val="center"/>
          </w:tcPr>
          <w:p w:rsidR="003871C4" w:rsidRPr="00414CA8" w:rsidRDefault="003871C4" w:rsidP="003871C4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AUC (cross validation) (CI)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3871C4" w:rsidRPr="00414CA8" w:rsidRDefault="003871C4" w:rsidP="003871C4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AUC (validated on dataset 2) (CI)</w:t>
            </w:r>
          </w:p>
        </w:tc>
      </w:tr>
      <w:tr w:rsidR="00245AF5" w:rsidRPr="00414CA8" w:rsidTr="009A0557">
        <w:tc>
          <w:tcPr>
            <w:tcW w:w="445" w:type="dxa"/>
            <w:vMerge w:val="restart"/>
            <w:shd w:val="clear" w:color="auto" w:fill="DEEAF6" w:themeFill="accent1" w:themeFillTint="33"/>
            <w:textDirection w:val="btLr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1</w:t>
            </w: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49 (0.777, 0.922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77 (0.819, 0.934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38 (0.787, 0.889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914 (0.870, 0.958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32 (0.762, 0.903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63 (0.786, 0.939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27 (0.771, 0.882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37 (0.769, 0.906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24 (0.770, 0.878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58 (0.792, 0.924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  <w:textDirection w:val="btLr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uperLearner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13 (0.747, 0.880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84 (0.836, 0.932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naiveBayes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781 (0.704, 0.858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05 (0.739, 0.872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774 (0.705, 0.843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95 (0.846, 0.944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corP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769 (0.701, 0.838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71 (0.807, 0.936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corP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763 (0.675, 0.851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60 (0.773, 0.948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corP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naiveBayes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763 (0.697, 0.828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42 (0.779, 0.905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738 (0.653, 0.824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62 (0.805, 0.920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EEAF6" w:themeFill="accent1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ESA</w:t>
            </w:r>
            <w:proofErr w:type="spellEnd"/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DEEAF6" w:themeFill="accent1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735 (0.657, 0.813)</w:t>
            </w:r>
          </w:p>
        </w:tc>
        <w:tc>
          <w:tcPr>
            <w:tcW w:w="2093" w:type="dxa"/>
            <w:shd w:val="clear" w:color="auto" w:fill="DEEAF6" w:themeFill="accent1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39 (0.773, 0.906)</w:t>
            </w:r>
          </w:p>
        </w:tc>
      </w:tr>
      <w:tr w:rsidR="003871C4" w:rsidRPr="00414CA8" w:rsidTr="009A0557">
        <w:tc>
          <w:tcPr>
            <w:tcW w:w="445" w:type="dxa"/>
          </w:tcPr>
          <w:p w:rsidR="003871C4" w:rsidRPr="00414CA8" w:rsidRDefault="003871C4" w:rsidP="003871C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D9D9D9" w:themeFill="background1" w:themeFillShade="D9"/>
            <w:vAlign w:val="center"/>
          </w:tcPr>
          <w:p w:rsidR="003871C4" w:rsidRPr="00414CA8" w:rsidRDefault="003871C4" w:rsidP="003871C4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3871C4" w:rsidRPr="00414CA8" w:rsidRDefault="003871C4" w:rsidP="003871C4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Algorithm</w:t>
            </w:r>
          </w:p>
        </w:tc>
        <w:tc>
          <w:tcPr>
            <w:tcW w:w="2092" w:type="dxa"/>
            <w:gridSpan w:val="2"/>
            <w:shd w:val="clear" w:color="auto" w:fill="D9D9D9" w:themeFill="background1" w:themeFillShade="D9"/>
            <w:vAlign w:val="center"/>
          </w:tcPr>
          <w:p w:rsidR="003871C4" w:rsidRPr="00414CA8" w:rsidRDefault="003871C4" w:rsidP="003871C4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AUC (cross validation) (CI)</w:t>
            </w:r>
          </w:p>
        </w:tc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3871C4" w:rsidRPr="00414CA8" w:rsidRDefault="003871C4" w:rsidP="003871C4">
            <w:pPr>
              <w:rPr>
                <w:rFonts w:ascii="Arial" w:hAnsi="Arial" w:cs="Arial"/>
                <w:sz w:val="16"/>
                <w:szCs w:val="16"/>
              </w:rPr>
            </w:pPr>
            <w:r w:rsidRPr="007720F6">
              <w:rPr>
                <w:rFonts w:ascii="Arial" w:hAnsi="Arial" w:cs="Arial"/>
                <w:sz w:val="16"/>
                <w:szCs w:val="16"/>
              </w:rPr>
              <w:t>AUC (validated on dataset 1) (CI)</w:t>
            </w:r>
          </w:p>
        </w:tc>
      </w:tr>
      <w:tr w:rsidR="00245AF5" w:rsidRPr="00414CA8" w:rsidTr="009A0557">
        <w:tc>
          <w:tcPr>
            <w:tcW w:w="445" w:type="dxa"/>
            <w:vMerge w:val="restart"/>
            <w:shd w:val="clear" w:color="auto" w:fill="FBE4D5" w:themeFill="accent2" w:themeFillTint="33"/>
            <w:textDirection w:val="btLr"/>
          </w:tcPr>
          <w:p w:rsidR="00245AF5" w:rsidRPr="00414CA8" w:rsidRDefault="00245AF5" w:rsidP="00245AF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2</w:t>
            </w: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66 (0.807, 0.926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50 (0.782, 0.918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uperLearner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54 (0.793, 0.914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51 (0.779, 0.922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46 (0.779, 0.913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65 (0.795, 0.935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VRC01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46 (0.786, 0.905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29 (0.757, 0.901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45 (0.785, 0.905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87 (0.829, 0.944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7720F6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40 (0.748, 0.932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54 (0.751, 0.957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CD4bs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32 (0.740, 0.924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22 (0.751, 0.893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corP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randomFores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24 (0.725, 0.924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789 (0.675, 0.904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19 (0.751, 0.886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48 (0.779, 0.918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glm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18 (0.735, 0.901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22 (0.754, 0.891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corP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glmnet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14 (0.731, 0.897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10 (0.729, 0.891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naiveBayes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00 (0.726, 0.874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50 (0.784, 0.917)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92" w:type="dxa"/>
            <w:shd w:val="clear" w:color="auto" w:fill="FBE4D5" w:themeFill="accent2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</w:t>
            </w:r>
            <w:proofErr w:type="spellEnd"/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SL.step</w:t>
            </w:r>
            <w:proofErr w:type="spellEnd"/>
          </w:p>
        </w:tc>
        <w:tc>
          <w:tcPr>
            <w:tcW w:w="2092" w:type="dxa"/>
            <w:gridSpan w:val="2"/>
            <w:shd w:val="clear" w:color="auto" w:fill="FBE4D5" w:themeFill="accent2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03 (0.722, 0.884)</w:t>
            </w:r>
          </w:p>
        </w:tc>
        <w:tc>
          <w:tcPr>
            <w:tcW w:w="2093" w:type="dxa"/>
            <w:shd w:val="clear" w:color="auto" w:fill="FBE4D5" w:themeFill="accent2" w:themeFillTint="33"/>
            <w:vAlign w:val="bottom"/>
          </w:tcPr>
          <w:p w:rsidR="00245AF5" w:rsidRPr="007720F6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824 (0.753, 0.896)</w:t>
            </w:r>
          </w:p>
        </w:tc>
      </w:tr>
      <w:tr w:rsidR="00992365" w:rsidRPr="00414CA8" w:rsidTr="009A0557">
        <w:trPr>
          <w:trHeight w:val="335"/>
        </w:trPr>
        <w:tc>
          <w:tcPr>
            <w:tcW w:w="8815" w:type="dxa"/>
            <w:gridSpan w:val="6"/>
            <w:shd w:val="clear" w:color="auto" w:fill="D9D9D9" w:themeFill="background1" w:themeFillShade="D9"/>
            <w:vAlign w:val="center"/>
          </w:tcPr>
          <w:p w:rsidR="00992365" w:rsidRPr="00414CA8" w:rsidRDefault="00992365" w:rsidP="009A0557">
            <w:pPr>
              <w:tabs>
                <w:tab w:val="left" w:pos="2112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 xml:space="preserve">Algorithms with coefficients &gt;0.02 used in the </w:t>
            </w:r>
            <w:proofErr w:type="spellStart"/>
            <w:r w:rsidRPr="00414CA8">
              <w:rPr>
                <w:rFonts w:ascii="Arial" w:hAnsi="Arial" w:cs="Arial"/>
                <w:sz w:val="16"/>
                <w:szCs w:val="16"/>
              </w:rPr>
              <w:t>SuperLearner</w:t>
            </w:r>
            <w:proofErr w:type="spellEnd"/>
          </w:p>
        </w:tc>
      </w:tr>
      <w:tr w:rsidR="00992365" w:rsidRPr="00414CA8" w:rsidTr="009A0557">
        <w:trPr>
          <w:trHeight w:val="443"/>
        </w:trPr>
        <w:tc>
          <w:tcPr>
            <w:tcW w:w="445" w:type="dxa"/>
            <w:shd w:val="clear" w:color="auto" w:fill="D9D9D9" w:themeFill="background1" w:themeFillShade="D9"/>
            <w:textDirection w:val="btLr"/>
          </w:tcPr>
          <w:p w:rsidR="00992365" w:rsidRPr="00414CA8" w:rsidRDefault="00992365" w:rsidP="009A05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9D9D9" w:themeFill="background1" w:themeFillShade="D9"/>
            <w:vAlign w:val="center"/>
          </w:tcPr>
          <w:p w:rsidR="00992365" w:rsidRPr="00414CA8" w:rsidRDefault="00992365" w:rsidP="009A0557">
            <w:pPr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Screen and algorithm</w:t>
            </w:r>
          </w:p>
        </w:tc>
        <w:tc>
          <w:tcPr>
            <w:tcW w:w="3815" w:type="dxa"/>
            <w:gridSpan w:val="2"/>
            <w:shd w:val="clear" w:color="auto" w:fill="D9D9D9" w:themeFill="background1" w:themeFillShade="D9"/>
            <w:vAlign w:val="center"/>
          </w:tcPr>
          <w:p w:rsidR="00992365" w:rsidRPr="00414CA8" w:rsidRDefault="00992365" w:rsidP="009A0557">
            <w:pPr>
              <w:tabs>
                <w:tab w:val="left" w:pos="1056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14CA8">
              <w:rPr>
                <w:rFonts w:ascii="Arial" w:hAnsi="Arial" w:cs="Arial"/>
                <w:sz w:val="16"/>
                <w:szCs w:val="16"/>
              </w:rPr>
              <w:t>SuperLearner</w:t>
            </w:r>
            <w:proofErr w:type="spellEnd"/>
            <w:r w:rsidRPr="00414CA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14CA8">
              <w:rPr>
                <w:rFonts w:ascii="Arial" w:hAnsi="Arial" w:cs="Arial"/>
                <w:sz w:val="16"/>
                <w:szCs w:val="16"/>
              </w:rPr>
              <w:t>algorithm.coefficient</w:t>
            </w:r>
            <w:proofErr w:type="spellEnd"/>
          </w:p>
        </w:tc>
      </w:tr>
      <w:tr w:rsidR="00245AF5" w:rsidRPr="00414CA8" w:rsidTr="009A0557">
        <w:tc>
          <w:tcPr>
            <w:tcW w:w="445" w:type="dxa"/>
            <w:vMerge w:val="restart"/>
            <w:shd w:val="clear" w:color="auto" w:fill="DEEAF6" w:themeFill="accent1" w:themeFillTint="33"/>
            <w:textDirection w:val="btLr"/>
          </w:tcPr>
          <w:p w:rsidR="00245AF5" w:rsidRPr="00414CA8" w:rsidRDefault="00245AF5" w:rsidP="00245A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1</w:t>
            </w: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245AF5" w:rsidRPr="00414CA8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_SL.glmnet</w:t>
            </w:r>
            <w:proofErr w:type="spellEnd"/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245AF5" w:rsidRPr="00414CA8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268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245AF5" w:rsidRPr="00414CA8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corP_SL.naivebayes</w:t>
            </w:r>
            <w:proofErr w:type="spellEnd"/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245AF5" w:rsidRPr="00414CA8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173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245AF5" w:rsidRPr="00414CA8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_SL.step.interaction</w:t>
            </w:r>
            <w:proofErr w:type="spellEnd"/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245AF5" w:rsidRPr="00414CA8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167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245AF5" w:rsidRPr="00414CA8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CD4bs_SL.naivebayes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245AF5" w:rsidRPr="00414CA8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123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245AF5" w:rsidRPr="00414CA8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VRC01_SL.naivebayes</w:t>
            </w:r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245AF5" w:rsidRPr="00414CA8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091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245AF5" w:rsidRPr="00414CA8" w:rsidDel="00A87670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st_SL.step.interaction</w:t>
            </w:r>
            <w:proofErr w:type="spellEnd"/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245AF5" w:rsidRPr="00414CA8" w:rsidDel="00A87670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058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245AF5" w:rsidRPr="00414CA8" w:rsidDel="00A87670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ESA_SL.naivebayes</w:t>
            </w:r>
            <w:proofErr w:type="spellEnd"/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245AF5" w:rsidRPr="00414CA8" w:rsidDel="00A87670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DEEAF6" w:themeFill="accent1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DEEAF6" w:themeFill="accent1" w:themeFillTint="33"/>
            <w:vAlign w:val="bottom"/>
          </w:tcPr>
          <w:p w:rsidR="00245AF5" w:rsidRPr="00414CA8" w:rsidDel="00A87670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_SL.randomForest</w:t>
            </w:r>
            <w:proofErr w:type="spellEnd"/>
          </w:p>
        </w:tc>
        <w:tc>
          <w:tcPr>
            <w:tcW w:w="3815" w:type="dxa"/>
            <w:gridSpan w:val="2"/>
            <w:shd w:val="clear" w:color="auto" w:fill="DEEAF6" w:themeFill="accent1" w:themeFillTint="33"/>
            <w:vAlign w:val="bottom"/>
          </w:tcPr>
          <w:p w:rsidR="00245AF5" w:rsidRPr="00414CA8" w:rsidDel="00A87670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</w:tr>
      <w:tr w:rsidR="00245AF5" w:rsidRPr="00414CA8" w:rsidTr="009A0557">
        <w:tc>
          <w:tcPr>
            <w:tcW w:w="445" w:type="dxa"/>
            <w:vMerge w:val="restart"/>
            <w:shd w:val="clear" w:color="auto" w:fill="FBE4D5" w:themeFill="accent2" w:themeFillTint="33"/>
            <w:textDirection w:val="btLr"/>
          </w:tcPr>
          <w:p w:rsidR="00245AF5" w:rsidRPr="00414CA8" w:rsidRDefault="00245AF5" w:rsidP="00245AF5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4CA8">
              <w:rPr>
                <w:rFonts w:ascii="Arial" w:hAnsi="Arial" w:cs="Arial"/>
                <w:sz w:val="16"/>
                <w:szCs w:val="16"/>
              </w:rPr>
              <w:t>Dataset 2</w:t>
            </w: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CD4bs_SL.randomFore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443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gp41_SL.randomFore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122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_SL.step.interaction</w:t>
            </w:r>
            <w:proofErr w:type="spellEnd"/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108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corP_SL.step.interaction</w:t>
            </w:r>
            <w:proofErr w:type="spellEnd"/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078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VRC01_SL.stumpboost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245AF5" w:rsidRPr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245AF5" w:rsidRPr="00414CA8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_SL.glm</w:t>
            </w:r>
            <w:proofErr w:type="spellEnd"/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245AF5" w:rsidRPr="00414CA8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068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245AF5" w:rsidRPr="00414CA8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glmnet_SL.naivebayes</w:t>
            </w:r>
            <w:proofErr w:type="spellEnd"/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245AF5" w:rsidRPr="00414CA8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245AF5" w:rsidRPr="00414CA8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AAchCD4bs_SL.naivebayes</w:t>
            </w:r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245AF5" w:rsidRPr="00414CA8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</w:tr>
      <w:tr w:rsidR="00245AF5" w:rsidRPr="00414CA8" w:rsidTr="009A0557">
        <w:tc>
          <w:tcPr>
            <w:tcW w:w="445" w:type="dxa"/>
            <w:vMerge/>
            <w:shd w:val="clear" w:color="auto" w:fill="FBE4D5" w:themeFill="accent2" w:themeFillTint="33"/>
          </w:tcPr>
          <w:p w:rsidR="00245AF5" w:rsidRPr="00414CA8" w:rsidRDefault="00245AF5" w:rsidP="00245A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5" w:type="dxa"/>
            <w:gridSpan w:val="3"/>
            <w:shd w:val="clear" w:color="auto" w:fill="FBE4D5" w:themeFill="accent2" w:themeFillTint="33"/>
            <w:vAlign w:val="bottom"/>
          </w:tcPr>
          <w:p w:rsidR="00245AF5" w:rsidRPr="00414CA8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geog.corP_SL.randomForest</w:t>
            </w:r>
            <w:proofErr w:type="spellEnd"/>
          </w:p>
        </w:tc>
        <w:tc>
          <w:tcPr>
            <w:tcW w:w="3815" w:type="dxa"/>
            <w:gridSpan w:val="2"/>
            <w:shd w:val="clear" w:color="auto" w:fill="FBE4D5" w:themeFill="accent2" w:themeFillTint="33"/>
            <w:vAlign w:val="bottom"/>
          </w:tcPr>
          <w:p w:rsidR="00245AF5" w:rsidRPr="00414CA8" w:rsidDel="00245AF5" w:rsidRDefault="00245AF5" w:rsidP="00245A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45AF5">
              <w:rPr>
                <w:rFonts w:ascii="Arial" w:hAnsi="Arial" w:cs="Arial"/>
                <w:color w:val="000000"/>
                <w:sz w:val="16"/>
                <w:szCs w:val="16"/>
              </w:rPr>
              <w:t>0.025</w:t>
            </w:r>
          </w:p>
        </w:tc>
      </w:tr>
    </w:tbl>
    <w:p w:rsidR="00992365" w:rsidRPr="00830A4E" w:rsidRDefault="00992365" w:rsidP="00992365">
      <w:pPr>
        <w:rPr>
          <w:rFonts w:asciiTheme="minorHAnsi" w:hAnsiTheme="minorHAnsi"/>
        </w:rPr>
      </w:pPr>
    </w:p>
    <w:p w:rsidR="00992365" w:rsidRPr="00830A4E" w:rsidRDefault="00992365" w:rsidP="00992365">
      <w:pPr>
        <w:rPr>
          <w:rFonts w:asciiTheme="minorHAnsi" w:hAnsiTheme="minorHAnsi"/>
        </w:rPr>
      </w:pPr>
    </w:p>
    <w:p w:rsidR="00992365" w:rsidRPr="00830A4E" w:rsidRDefault="00992365" w:rsidP="00992365">
      <w:pPr>
        <w:rPr>
          <w:rFonts w:asciiTheme="minorHAnsi" w:hAnsiTheme="minorHAnsi"/>
        </w:rPr>
      </w:pPr>
    </w:p>
    <w:p w:rsidR="00992365" w:rsidRDefault="00992365" w:rsidP="00992365">
      <w:pPr>
        <w:rPr>
          <w:rFonts w:asciiTheme="minorHAnsi" w:hAnsiTheme="minorHAnsi"/>
        </w:rPr>
      </w:pPr>
    </w:p>
    <w:p w:rsidR="00992365" w:rsidRPr="00830A4E" w:rsidRDefault="00992365" w:rsidP="00992365">
      <w:pPr>
        <w:rPr>
          <w:rFonts w:asciiTheme="minorHAnsi" w:hAnsiTheme="minorHAnsi"/>
        </w:rPr>
      </w:pPr>
    </w:p>
    <w:p w:rsidR="004C6CB2" w:rsidRDefault="00DB36BD"/>
    <w:sectPr w:rsidR="004C6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365"/>
    <w:rsid w:val="00245AF5"/>
    <w:rsid w:val="003871C4"/>
    <w:rsid w:val="004979D1"/>
    <w:rsid w:val="005A456D"/>
    <w:rsid w:val="00992365"/>
    <w:rsid w:val="00A87670"/>
    <w:rsid w:val="00DB36BD"/>
    <w:rsid w:val="00E07A98"/>
    <w:rsid w:val="00E2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B8968-4476-4DA3-9025-B3026997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36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qFormat/>
    <w:rsid w:val="0099236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6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6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79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Lindsay Carpp</cp:lastModifiedBy>
  <cp:revision>6</cp:revision>
  <dcterms:created xsi:type="dcterms:W3CDTF">2018-05-23T17:35:00Z</dcterms:created>
  <dcterms:modified xsi:type="dcterms:W3CDTF">2018-10-18T16:26:00Z</dcterms:modified>
</cp:coreProperties>
</file>